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Healthcare professionals’ and policy makers’ views on implementing a clinical practice guideline of hypertension management: A qualitative study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sz w:val="22"/>
          <w:szCs w:val="20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4446"/>
        <w:gridCol w:w="2070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Data collection page 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Data analysis page 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Data analysis page 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Data collection page 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Data collection page 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articipants, recruitment and sampling page 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Data collection page 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Data analysis page 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articipants, recruitment and sampling page 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articipants, recruitment and sampling page 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articipants, recruitment and sampling page 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Participants, recruitment and sampling page 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Study design and setting page 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Data collection page 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Table 1 page 2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Data collection page 6-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repeat inter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o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Data collection page 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Data collection page 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Data collection page 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Data collection page 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Data analysis and Validation page 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Data analysis and Validation page 7-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Data analysis and Validation page 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Data analysis and Validation page 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Data analysis and Validation page 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highlight w:val="yellow"/>
              </w:rPr>
            </w:pPr>
            <w:r>
              <w:rPr>
                <w:rFonts w:eastAsia="Calibri" w:cs="Arial" w:ascii="Arial" w:hAnsi="Arial"/>
                <w:sz w:val="22"/>
              </w:rPr>
              <w:t>Results page 8-1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highlight w:val="yellow"/>
              </w:rPr>
            </w:pPr>
            <w:r>
              <w:rPr>
                <w:rFonts w:eastAsia="Calibri" w:cs="Arial" w:ascii="Arial" w:hAnsi="Arial"/>
                <w:sz w:val="22"/>
              </w:rPr>
              <w:t>Results page 8-1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highlight w:val="yellow"/>
              </w:rPr>
            </w:pPr>
            <w:r>
              <w:rPr>
                <w:rFonts w:eastAsia="Calibri" w:cs="Arial" w:ascii="Arial" w:hAnsi="Arial"/>
                <w:sz w:val="22"/>
              </w:rPr>
              <w:t>Results page 8-1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Results page 8-15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09:42:00Z</dcterms:created>
  <dc:creator>Jason Roberts</dc:creator>
  <dc:description/>
  <cp:keywords/>
  <dc:language>en-US</dc:language>
  <cp:lastModifiedBy>Lee Ping Yein</cp:lastModifiedBy>
  <dcterms:modified xsi:type="dcterms:W3CDTF">2015-03-15T07:05:00Z</dcterms:modified>
  <cp:revision>3</cp:revision>
  <dc:subject/>
  <dc:title/>
</cp:coreProperties>
</file>